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BF1AE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4C555A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 Materials</w:t>
      </w:r>
    </w:p>
    <w:p w14:paraId="38537D6C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lang w:val="en-US"/>
        </w:rPr>
      </w:pPr>
    </w:p>
    <w:p w14:paraId="75FF7092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C07681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Effect of acid </w:t>
      </w:r>
      <w:proofErr w:type="spellStart"/>
      <w:r w:rsidRPr="00C07681">
        <w:rPr>
          <w:rFonts w:asciiTheme="majorBidi" w:hAnsiTheme="majorBidi" w:cstheme="majorBidi"/>
          <w:b/>
          <w:bCs/>
          <w:sz w:val="28"/>
          <w:szCs w:val="28"/>
          <w:lang w:val="en-US"/>
        </w:rPr>
        <w:t>proticity</w:t>
      </w:r>
      <w:proofErr w:type="spellEnd"/>
      <w:r w:rsidRPr="00C07681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on the thermodynamic parameters of charge transfer resistance in corrosion and passivation of Nickel based glass alloy</w:t>
      </w:r>
      <w:bookmarkStart w:id="0" w:name="_GoBack"/>
      <w:bookmarkEnd w:id="0"/>
    </w:p>
    <w:p w14:paraId="638E9729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049DF20" w14:textId="77777777" w:rsidR="00962FB8" w:rsidRPr="004C555A" w:rsidRDefault="00962FB8" w:rsidP="00962FB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4C555A">
        <w:rPr>
          <w:rFonts w:asciiTheme="majorBidi" w:hAnsiTheme="majorBidi" w:cstheme="majorBidi"/>
          <w:i/>
          <w:iCs/>
          <w:sz w:val="24"/>
          <w:szCs w:val="24"/>
          <w:lang w:val="en-US"/>
        </w:rPr>
        <w:t>Khadijah M. Emran</w:t>
      </w:r>
      <w:r w:rsidRPr="004C555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*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4C555A">
        <w:rPr>
          <w:rFonts w:asciiTheme="majorBidi" w:hAnsiTheme="majorBidi" w:cstheme="majorBidi"/>
          <w:i/>
          <w:iCs/>
          <w:sz w:val="24"/>
          <w:szCs w:val="24"/>
          <w:lang w:val="en-US"/>
        </w:rPr>
        <w:t>Noureddine Ouerfelli</w:t>
      </w:r>
      <w:r w:rsidRPr="004C555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D01C9A8" w14:textId="77777777" w:rsidR="00962FB8" w:rsidRPr="004C555A" w:rsidRDefault="00962FB8" w:rsidP="00962FB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28A215C3" w14:textId="77777777" w:rsidR="00962FB8" w:rsidRPr="004C555A" w:rsidRDefault="00962FB8" w:rsidP="00962FB8">
      <w:pPr>
        <w:spacing w:after="0" w:line="240" w:lineRule="auto"/>
        <w:ind w:left="284" w:hanging="284"/>
        <w:jc w:val="both"/>
        <w:rPr>
          <w:rFonts w:asciiTheme="majorBidi" w:hAnsiTheme="majorBidi" w:cstheme="majorBidi"/>
          <w:lang w:val="en-US"/>
        </w:rPr>
      </w:pPr>
      <w:r w:rsidRPr="004C555A">
        <w:rPr>
          <w:rFonts w:asciiTheme="majorBidi" w:hAnsiTheme="majorBidi" w:cstheme="majorBidi"/>
          <w:vertAlign w:val="superscript"/>
          <w:lang w:val="en-US"/>
        </w:rPr>
        <w:t>1</w:t>
      </w:r>
      <w:r w:rsidRPr="004C555A">
        <w:rPr>
          <w:rFonts w:asciiTheme="majorBidi" w:hAnsiTheme="majorBidi" w:cstheme="majorBidi"/>
          <w:lang w:val="en-US"/>
        </w:rPr>
        <w:t xml:space="preserve"> Chemistry Department, Faculty of Science, Taibah University, Saudi Arabia.</w:t>
      </w:r>
    </w:p>
    <w:p w14:paraId="6D29AA9C" w14:textId="77777777" w:rsidR="00962FB8" w:rsidRPr="004C555A" w:rsidRDefault="00962FB8" w:rsidP="00962FB8">
      <w:pPr>
        <w:spacing w:after="0" w:line="240" w:lineRule="auto"/>
        <w:ind w:left="284" w:hanging="284"/>
        <w:jc w:val="both"/>
        <w:rPr>
          <w:rFonts w:asciiTheme="majorBidi" w:hAnsiTheme="majorBidi" w:cstheme="majorBidi"/>
        </w:rPr>
      </w:pPr>
      <w:r w:rsidRPr="004C555A">
        <w:rPr>
          <w:rFonts w:asciiTheme="majorBidi" w:hAnsiTheme="majorBidi" w:cstheme="majorBidi"/>
          <w:vertAlign w:val="superscript"/>
        </w:rPr>
        <w:t>2</w:t>
      </w:r>
      <w:r w:rsidRPr="004C555A">
        <w:rPr>
          <w:rFonts w:asciiTheme="majorBidi" w:hAnsiTheme="majorBidi" w:cstheme="majorBidi"/>
        </w:rPr>
        <w:t xml:space="preserve"> Institut Supérieur des Technologies Médicales de Tunis, LR13SE07, Laboratoire de Biophysique et Technologies Médicales, Université de Tunis El Manar, Tunis, </w:t>
      </w:r>
      <w:proofErr w:type="spellStart"/>
      <w:r w:rsidRPr="004C555A">
        <w:rPr>
          <w:rFonts w:asciiTheme="majorBidi" w:hAnsiTheme="majorBidi" w:cstheme="majorBidi"/>
        </w:rPr>
        <w:t>Tunisia</w:t>
      </w:r>
      <w:proofErr w:type="spellEnd"/>
      <w:r w:rsidRPr="004C555A">
        <w:rPr>
          <w:rFonts w:asciiTheme="majorBidi" w:hAnsiTheme="majorBidi" w:cstheme="majorBidi"/>
        </w:rPr>
        <w:t>.</w:t>
      </w:r>
    </w:p>
    <w:p w14:paraId="72831B87" w14:textId="77777777" w:rsidR="00962FB8" w:rsidRPr="004C555A" w:rsidRDefault="00962FB8" w:rsidP="00962FB8">
      <w:pPr>
        <w:spacing w:after="0" w:line="240" w:lineRule="auto"/>
        <w:ind w:left="284" w:hanging="284"/>
        <w:jc w:val="both"/>
        <w:rPr>
          <w:rFonts w:asciiTheme="majorBidi" w:hAnsiTheme="majorBidi" w:cstheme="majorBidi"/>
          <w:lang w:val="en-US"/>
        </w:rPr>
      </w:pPr>
      <w:r w:rsidRPr="004C555A">
        <w:rPr>
          <w:rFonts w:asciiTheme="majorBidi" w:hAnsiTheme="majorBidi" w:cstheme="majorBidi"/>
          <w:lang w:val="en-US"/>
        </w:rPr>
        <w:t xml:space="preserve">* Corresponding author: Khadijah M. Emran E-mail: </w:t>
      </w:r>
      <w:hyperlink r:id="rId8" w:history="1">
        <w:r w:rsidRPr="004C555A">
          <w:rPr>
            <w:rStyle w:val="Hyperlink"/>
            <w:rFonts w:asciiTheme="majorBidi" w:hAnsiTheme="majorBidi" w:cstheme="majorBidi"/>
            <w:lang w:val="en-US"/>
          </w:rPr>
          <w:t>kabdalsamad@taibahu.edu.sa</w:t>
        </w:r>
      </w:hyperlink>
      <w:r w:rsidRPr="004C555A">
        <w:rPr>
          <w:rFonts w:asciiTheme="majorBidi" w:hAnsiTheme="majorBidi" w:cstheme="majorBidi"/>
          <w:lang w:val="en-US"/>
        </w:rPr>
        <w:t xml:space="preserve"> (K.M. Emran).</w:t>
      </w:r>
    </w:p>
    <w:p w14:paraId="2AC409CC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3DB8A569" w14:textId="77777777" w:rsidR="008C3E83" w:rsidRDefault="008C3E83" w:rsidP="008C3E8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92BF0">
        <w:rPr>
          <w:rFonts w:asciiTheme="majorBidi" w:hAnsiTheme="majorBidi" w:cstheme="majorBidi"/>
          <w:color w:val="0000FF"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color w:val="0000FF"/>
          <w:sz w:val="24"/>
          <w:szCs w:val="24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resents the t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 xml:space="preserve">hermodynamic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roperties and the Arrhenius temperature, and its derived properties as a function of the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polyacid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proticity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Pr="008C3E83">
        <w:rPr>
          <w:rFonts w:asciiTheme="majorBidi" w:hAnsiTheme="majorBidi" w:cstheme="majorBidi"/>
          <w:i/>
          <w:iCs/>
          <w:sz w:val="24"/>
          <w:szCs w:val="24"/>
          <w:lang w:val="en-US"/>
        </w:rPr>
        <w:t>x</w:t>
      </w:r>
      <w:r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6FAE7FDD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146C2F82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4C555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>. Arrhenius temperatures and thermodynamic parameters.</w:t>
      </w:r>
    </w:p>
    <w:p w14:paraId="15674933" w14:textId="77777777" w:rsidR="00962FB8" w:rsidRPr="004C555A" w:rsidRDefault="00962FB8" w:rsidP="00592BF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66FDB21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4C555A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737BBA9A" wp14:editId="6CB2A279">
            <wp:extent cx="5551156" cy="2381535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6697" t="10894" r="20722" b="490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156" cy="2381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366444" w14:textId="77777777" w:rsidR="00962FB8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4DB17864" w14:textId="77777777" w:rsidR="000C50A1" w:rsidRDefault="000C50A1" w:rsidP="000C50A1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92BF0">
        <w:rPr>
          <w:rFonts w:asciiTheme="majorBidi" w:hAnsiTheme="majorBidi" w:cstheme="majorBidi"/>
          <w:color w:val="0000FF"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color w:val="0000FF"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resents the p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>ower law coefficien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ith relation to the t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 xml:space="preserve">hermodynamic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roperties and the Arrhenius temperature, and its derived properties as a function of the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polyacid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proticity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Pr="008C3E83">
        <w:rPr>
          <w:rFonts w:asciiTheme="majorBidi" w:hAnsiTheme="majorBidi" w:cstheme="majorBidi"/>
          <w:i/>
          <w:iCs/>
          <w:sz w:val="24"/>
          <w:szCs w:val="24"/>
          <w:lang w:val="en-US"/>
        </w:rPr>
        <w:t>x</w:t>
      </w:r>
      <w:r>
        <w:rPr>
          <w:rFonts w:asciiTheme="majorBidi" w:hAnsiTheme="majorBidi" w:cstheme="majorBidi"/>
          <w:sz w:val="24"/>
          <w:szCs w:val="24"/>
          <w:lang w:val="en-US"/>
        </w:rPr>
        <w:t>) and their molecular weights (</w:t>
      </w:r>
      <w:r w:rsidRPr="000C50A1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2C647F8D" w14:textId="77777777" w:rsidR="000C50A1" w:rsidRDefault="000C50A1" w:rsidP="000C50A1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267E1B4B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4C555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>. Arrhenius parameters and Power law coefficients.</w:t>
      </w:r>
    </w:p>
    <w:p w14:paraId="4EE9C245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8CEA97B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4C555A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1C0FF7F7" wp14:editId="2BA889E3">
            <wp:extent cx="5614290" cy="2015103"/>
            <wp:effectExtent l="19050" t="0" r="546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648" t="11842" r="10999" b="48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303" cy="2016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48BA69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2024292F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264CBE27" w14:textId="77777777" w:rsidR="00962FB8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69279BFB" w14:textId="77777777" w:rsidR="00592BF0" w:rsidRDefault="00592BF0" w:rsidP="008C3E8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92BF0">
        <w:rPr>
          <w:rFonts w:asciiTheme="majorBidi" w:hAnsiTheme="majorBidi" w:cstheme="majorBidi"/>
          <w:color w:val="0000FF"/>
          <w:sz w:val="24"/>
          <w:szCs w:val="24"/>
          <w:lang w:val="en-US"/>
        </w:rPr>
        <w:t>Table S3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resents the t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 xml:space="preserve">hermodynamic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roperties and Arrhenius 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 xml:space="preserve">parameters </w:t>
      </w:r>
      <w:r>
        <w:rPr>
          <w:rFonts w:asciiTheme="majorBidi" w:hAnsiTheme="majorBidi" w:cstheme="majorBidi"/>
          <w:sz w:val="24"/>
          <w:szCs w:val="24"/>
          <w:lang w:val="en-US"/>
        </w:rPr>
        <w:t>determined from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 xml:space="preserve"> polarization and impedance measurement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F97E6C5" w14:textId="77777777" w:rsidR="00592BF0" w:rsidRPr="004C555A" w:rsidRDefault="00592BF0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17CCD55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4C555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3</w:t>
      </w:r>
      <w:r w:rsidRPr="004C555A">
        <w:rPr>
          <w:rFonts w:asciiTheme="majorBidi" w:hAnsiTheme="majorBidi" w:cstheme="majorBidi"/>
          <w:sz w:val="24"/>
          <w:szCs w:val="24"/>
          <w:lang w:val="en-US"/>
        </w:rPr>
        <w:t xml:space="preserve">. Thermodynamic parameters and correlation with </w:t>
      </w:r>
      <w:proofErr w:type="spellStart"/>
      <w:r w:rsidRPr="004C555A">
        <w:rPr>
          <w:rFonts w:asciiTheme="majorBidi" w:hAnsiTheme="majorBidi" w:cstheme="majorBidi"/>
          <w:sz w:val="24"/>
          <w:szCs w:val="24"/>
          <w:lang w:val="en-US"/>
        </w:rPr>
        <w:t>protonicity</w:t>
      </w:r>
      <w:proofErr w:type="spellEnd"/>
      <w:r w:rsidRPr="004C555A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BDE37CE" w14:textId="77777777" w:rsidR="00962FB8" w:rsidRPr="004C555A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70FB279" w14:textId="77777777" w:rsidR="00962FB8" w:rsidRPr="005565D5" w:rsidRDefault="00962FB8" w:rsidP="00962FB8">
      <w:pPr>
        <w:spacing w:after="0" w:line="240" w:lineRule="auto"/>
        <w:jc w:val="center"/>
        <w:rPr>
          <w:rFonts w:asciiTheme="majorBidi" w:hAnsiTheme="majorBidi" w:cstheme="majorBidi"/>
          <w:lang w:val="en-US"/>
        </w:rPr>
      </w:pPr>
      <w:r w:rsidRPr="004C555A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7BBE840E" wp14:editId="56DD0EF0">
            <wp:extent cx="5572760" cy="1997404"/>
            <wp:effectExtent l="19050" t="0" r="8890" b="0"/>
            <wp:docPr id="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6114" t="13495" r="32146" b="47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529" cy="19973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3EC797" w14:textId="77777777" w:rsidR="0066543A" w:rsidRPr="00962FB8" w:rsidRDefault="0066543A" w:rsidP="00962FB8">
      <w:pPr>
        <w:rPr>
          <w:szCs w:val="24"/>
        </w:rPr>
      </w:pPr>
    </w:p>
    <w:sectPr w:rsidR="0066543A" w:rsidRPr="00962FB8" w:rsidSect="00E56DA7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5C45C0" w14:textId="77777777" w:rsidR="00A809A7" w:rsidRDefault="00A809A7" w:rsidP="00997F30">
      <w:pPr>
        <w:spacing w:after="0" w:line="240" w:lineRule="auto"/>
      </w:pPr>
      <w:r>
        <w:separator/>
      </w:r>
    </w:p>
  </w:endnote>
  <w:endnote w:type="continuationSeparator" w:id="0">
    <w:p w14:paraId="0DA99250" w14:textId="77777777" w:rsidR="00A809A7" w:rsidRDefault="00A809A7" w:rsidP="00997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3819549"/>
      <w:docPartObj>
        <w:docPartGallery w:val="Page Numbers (Bottom of Page)"/>
        <w:docPartUnique/>
      </w:docPartObj>
    </w:sdtPr>
    <w:sdtEndPr/>
    <w:sdtContent>
      <w:p w14:paraId="08E319F1" w14:textId="77777777" w:rsidR="00C52A4F" w:rsidRDefault="00A809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76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6D8B1" w14:textId="77777777" w:rsidR="00C52A4F" w:rsidRDefault="00C52A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186C7" w14:textId="77777777" w:rsidR="00A809A7" w:rsidRDefault="00A809A7" w:rsidP="00997F30">
      <w:pPr>
        <w:spacing w:after="0" w:line="240" w:lineRule="auto"/>
      </w:pPr>
      <w:r>
        <w:separator/>
      </w:r>
    </w:p>
  </w:footnote>
  <w:footnote w:type="continuationSeparator" w:id="0">
    <w:p w14:paraId="5F379B32" w14:textId="77777777" w:rsidR="00A809A7" w:rsidRDefault="00A809A7" w:rsidP="00997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E7452"/>
    <w:multiLevelType w:val="hybridMultilevel"/>
    <w:tmpl w:val="9C22416C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1" w15:restartNumberingAfterBreak="0">
    <w:nsid w:val="06452D93"/>
    <w:multiLevelType w:val="hybridMultilevel"/>
    <w:tmpl w:val="363E6C0A"/>
    <w:lvl w:ilvl="0" w:tplc="3ACAC2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E549AA"/>
    <w:multiLevelType w:val="hybridMultilevel"/>
    <w:tmpl w:val="82DEED1E"/>
    <w:lvl w:ilvl="0" w:tplc="58BEE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82BC1"/>
    <w:multiLevelType w:val="multilevel"/>
    <w:tmpl w:val="9160B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13"/>
    <w:rsid w:val="000012B1"/>
    <w:rsid w:val="00003C75"/>
    <w:rsid w:val="00004430"/>
    <w:rsid w:val="0000560D"/>
    <w:rsid w:val="00007B4E"/>
    <w:rsid w:val="00010A8A"/>
    <w:rsid w:val="00013899"/>
    <w:rsid w:val="000138D6"/>
    <w:rsid w:val="00013F11"/>
    <w:rsid w:val="000152CD"/>
    <w:rsid w:val="00016385"/>
    <w:rsid w:val="000167D9"/>
    <w:rsid w:val="00021433"/>
    <w:rsid w:val="0002165E"/>
    <w:rsid w:val="00023116"/>
    <w:rsid w:val="00024BB9"/>
    <w:rsid w:val="00025411"/>
    <w:rsid w:val="00026511"/>
    <w:rsid w:val="00026FEC"/>
    <w:rsid w:val="00027271"/>
    <w:rsid w:val="00027278"/>
    <w:rsid w:val="00027B0B"/>
    <w:rsid w:val="00030DA7"/>
    <w:rsid w:val="000316B0"/>
    <w:rsid w:val="000323AB"/>
    <w:rsid w:val="000338C6"/>
    <w:rsid w:val="00034E92"/>
    <w:rsid w:val="00036053"/>
    <w:rsid w:val="00036333"/>
    <w:rsid w:val="00037D0B"/>
    <w:rsid w:val="000419DA"/>
    <w:rsid w:val="00041DDF"/>
    <w:rsid w:val="00044016"/>
    <w:rsid w:val="000463A4"/>
    <w:rsid w:val="00047B78"/>
    <w:rsid w:val="000516CF"/>
    <w:rsid w:val="00052154"/>
    <w:rsid w:val="0005243F"/>
    <w:rsid w:val="00052AD5"/>
    <w:rsid w:val="00054164"/>
    <w:rsid w:val="00056B66"/>
    <w:rsid w:val="00061A60"/>
    <w:rsid w:val="00061F51"/>
    <w:rsid w:val="000633E7"/>
    <w:rsid w:val="00064FAD"/>
    <w:rsid w:val="0006591A"/>
    <w:rsid w:val="00066E52"/>
    <w:rsid w:val="0007005E"/>
    <w:rsid w:val="000708A7"/>
    <w:rsid w:val="0007167C"/>
    <w:rsid w:val="00074675"/>
    <w:rsid w:val="00075F25"/>
    <w:rsid w:val="00076E94"/>
    <w:rsid w:val="00077A54"/>
    <w:rsid w:val="00077F8C"/>
    <w:rsid w:val="00080AE2"/>
    <w:rsid w:val="000815F3"/>
    <w:rsid w:val="0008392B"/>
    <w:rsid w:val="000846A1"/>
    <w:rsid w:val="000863F6"/>
    <w:rsid w:val="00086780"/>
    <w:rsid w:val="00091140"/>
    <w:rsid w:val="000932E8"/>
    <w:rsid w:val="000934AA"/>
    <w:rsid w:val="0009512D"/>
    <w:rsid w:val="000A1174"/>
    <w:rsid w:val="000B05F6"/>
    <w:rsid w:val="000B087E"/>
    <w:rsid w:val="000B5938"/>
    <w:rsid w:val="000B6EF0"/>
    <w:rsid w:val="000C06BC"/>
    <w:rsid w:val="000C0749"/>
    <w:rsid w:val="000C0A90"/>
    <w:rsid w:val="000C351D"/>
    <w:rsid w:val="000C414D"/>
    <w:rsid w:val="000C50A1"/>
    <w:rsid w:val="000C5DEA"/>
    <w:rsid w:val="000D0136"/>
    <w:rsid w:val="000D3FCD"/>
    <w:rsid w:val="000D408F"/>
    <w:rsid w:val="000D40EB"/>
    <w:rsid w:val="000D40F4"/>
    <w:rsid w:val="000D42D9"/>
    <w:rsid w:val="000D48B6"/>
    <w:rsid w:val="000E107C"/>
    <w:rsid w:val="000E1E97"/>
    <w:rsid w:val="000E28FC"/>
    <w:rsid w:val="000E6468"/>
    <w:rsid w:val="000F0D6F"/>
    <w:rsid w:val="000F3197"/>
    <w:rsid w:val="000F5E10"/>
    <w:rsid w:val="001004D0"/>
    <w:rsid w:val="00101D71"/>
    <w:rsid w:val="001020A1"/>
    <w:rsid w:val="001030FA"/>
    <w:rsid w:val="00104222"/>
    <w:rsid w:val="00105E12"/>
    <w:rsid w:val="00105E69"/>
    <w:rsid w:val="001070D4"/>
    <w:rsid w:val="00110715"/>
    <w:rsid w:val="0011249E"/>
    <w:rsid w:val="001132E2"/>
    <w:rsid w:val="0011677E"/>
    <w:rsid w:val="00120895"/>
    <w:rsid w:val="00121B73"/>
    <w:rsid w:val="001224A3"/>
    <w:rsid w:val="00123978"/>
    <w:rsid w:val="00124108"/>
    <w:rsid w:val="00130DC1"/>
    <w:rsid w:val="00132388"/>
    <w:rsid w:val="00133D48"/>
    <w:rsid w:val="00134072"/>
    <w:rsid w:val="0013495A"/>
    <w:rsid w:val="00135242"/>
    <w:rsid w:val="001355F9"/>
    <w:rsid w:val="00136063"/>
    <w:rsid w:val="001417A1"/>
    <w:rsid w:val="00141818"/>
    <w:rsid w:val="0014183B"/>
    <w:rsid w:val="00141A7C"/>
    <w:rsid w:val="001423F5"/>
    <w:rsid w:val="00143B46"/>
    <w:rsid w:val="001467BE"/>
    <w:rsid w:val="00151914"/>
    <w:rsid w:val="00152440"/>
    <w:rsid w:val="0015303C"/>
    <w:rsid w:val="00153545"/>
    <w:rsid w:val="001608D7"/>
    <w:rsid w:val="00160EB1"/>
    <w:rsid w:val="00162084"/>
    <w:rsid w:val="00163990"/>
    <w:rsid w:val="00164191"/>
    <w:rsid w:val="00165B73"/>
    <w:rsid w:val="001677A6"/>
    <w:rsid w:val="0017255D"/>
    <w:rsid w:val="00172916"/>
    <w:rsid w:val="00176BE2"/>
    <w:rsid w:val="00176C92"/>
    <w:rsid w:val="00180A80"/>
    <w:rsid w:val="001810C2"/>
    <w:rsid w:val="00181AFD"/>
    <w:rsid w:val="00181FE6"/>
    <w:rsid w:val="00185281"/>
    <w:rsid w:val="0018657D"/>
    <w:rsid w:val="00191EBB"/>
    <w:rsid w:val="00192770"/>
    <w:rsid w:val="00194B91"/>
    <w:rsid w:val="00195B1A"/>
    <w:rsid w:val="00195FD4"/>
    <w:rsid w:val="001A1BCA"/>
    <w:rsid w:val="001A32B0"/>
    <w:rsid w:val="001A4476"/>
    <w:rsid w:val="001A5BA8"/>
    <w:rsid w:val="001B18A4"/>
    <w:rsid w:val="001B5E0C"/>
    <w:rsid w:val="001B6A7C"/>
    <w:rsid w:val="001C3DE6"/>
    <w:rsid w:val="001C7118"/>
    <w:rsid w:val="001C7C8C"/>
    <w:rsid w:val="001D0442"/>
    <w:rsid w:val="001D082A"/>
    <w:rsid w:val="001D0C6C"/>
    <w:rsid w:val="001D25E3"/>
    <w:rsid w:val="001D3BB6"/>
    <w:rsid w:val="001D7C6E"/>
    <w:rsid w:val="001E1CE3"/>
    <w:rsid w:val="001E4E63"/>
    <w:rsid w:val="001E52FF"/>
    <w:rsid w:val="001E7EDB"/>
    <w:rsid w:val="001F029A"/>
    <w:rsid w:val="001F0F32"/>
    <w:rsid w:val="001F110F"/>
    <w:rsid w:val="001F19EA"/>
    <w:rsid w:val="001F27F8"/>
    <w:rsid w:val="001F338D"/>
    <w:rsid w:val="001F38FF"/>
    <w:rsid w:val="001F4FBD"/>
    <w:rsid w:val="001F52FB"/>
    <w:rsid w:val="001F620F"/>
    <w:rsid w:val="001F744F"/>
    <w:rsid w:val="001F7771"/>
    <w:rsid w:val="00200CD1"/>
    <w:rsid w:val="00203683"/>
    <w:rsid w:val="00203936"/>
    <w:rsid w:val="00204D7E"/>
    <w:rsid w:val="002056C3"/>
    <w:rsid w:val="00205B83"/>
    <w:rsid w:val="00206DFB"/>
    <w:rsid w:val="0021002D"/>
    <w:rsid w:val="0021032A"/>
    <w:rsid w:val="00211606"/>
    <w:rsid w:val="00214D76"/>
    <w:rsid w:val="00215696"/>
    <w:rsid w:val="00216C8B"/>
    <w:rsid w:val="0021701B"/>
    <w:rsid w:val="002229D1"/>
    <w:rsid w:val="0022499F"/>
    <w:rsid w:val="00224B8F"/>
    <w:rsid w:val="002271ED"/>
    <w:rsid w:val="00227284"/>
    <w:rsid w:val="002341AC"/>
    <w:rsid w:val="002350B5"/>
    <w:rsid w:val="002364D3"/>
    <w:rsid w:val="0023753E"/>
    <w:rsid w:val="002406C6"/>
    <w:rsid w:val="0024484A"/>
    <w:rsid w:val="00244CA3"/>
    <w:rsid w:val="00245AD3"/>
    <w:rsid w:val="00246F6D"/>
    <w:rsid w:val="00246F9E"/>
    <w:rsid w:val="002478A9"/>
    <w:rsid w:val="00251751"/>
    <w:rsid w:val="002521BE"/>
    <w:rsid w:val="00253071"/>
    <w:rsid w:val="00253F07"/>
    <w:rsid w:val="00255274"/>
    <w:rsid w:val="00257A2E"/>
    <w:rsid w:val="0026024C"/>
    <w:rsid w:val="0026042B"/>
    <w:rsid w:val="002712F0"/>
    <w:rsid w:val="0027512B"/>
    <w:rsid w:val="00275FF4"/>
    <w:rsid w:val="002760DB"/>
    <w:rsid w:val="00283A62"/>
    <w:rsid w:val="002870E8"/>
    <w:rsid w:val="002872C7"/>
    <w:rsid w:val="00287B5A"/>
    <w:rsid w:val="00292071"/>
    <w:rsid w:val="0029276F"/>
    <w:rsid w:val="00294319"/>
    <w:rsid w:val="00296F99"/>
    <w:rsid w:val="002A1A4E"/>
    <w:rsid w:val="002A1EB5"/>
    <w:rsid w:val="002A28BF"/>
    <w:rsid w:val="002A2ABE"/>
    <w:rsid w:val="002A2B23"/>
    <w:rsid w:val="002A302A"/>
    <w:rsid w:val="002A339A"/>
    <w:rsid w:val="002A3EF3"/>
    <w:rsid w:val="002A4124"/>
    <w:rsid w:val="002B0389"/>
    <w:rsid w:val="002B1B61"/>
    <w:rsid w:val="002B7C3D"/>
    <w:rsid w:val="002C247C"/>
    <w:rsid w:val="002C3BCA"/>
    <w:rsid w:val="002C4450"/>
    <w:rsid w:val="002C687B"/>
    <w:rsid w:val="002D355F"/>
    <w:rsid w:val="002D3797"/>
    <w:rsid w:val="002D4B72"/>
    <w:rsid w:val="002D5ADC"/>
    <w:rsid w:val="002E0822"/>
    <w:rsid w:val="002E37DE"/>
    <w:rsid w:val="002E4A43"/>
    <w:rsid w:val="002E507C"/>
    <w:rsid w:val="002E6B00"/>
    <w:rsid w:val="002E6F17"/>
    <w:rsid w:val="002F0AA0"/>
    <w:rsid w:val="002F13D8"/>
    <w:rsid w:val="002F7728"/>
    <w:rsid w:val="00300967"/>
    <w:rsid w:val="00300A28"/>
    <w:rsid w:val="0030485C"/>
    <w:rsid w:val="003054C3"/>
    <w:rsid w:val="00305A17"/>
    <w:rsid w:val="00307BB7"/>
    <w:rsid w:val="003115AC"/>
    <w:rsid w:val="003115FD"/>
    <w:rsid w:val="003135CF"/>
    <w:rsid w:val="0031394E"/>
    <w:rsid w:val="00315790"/>
    <w:rsid w:val="0032018F"/>
    <w:rsid w:val="00320FA0"/>
    <w:rsid w:val="00321F56"/>
    <w:rsid w:val="003234A9"/>
    <w:rsid w:val="00323DE0"/>
    <w:rsid w:val="00325A04"/>
    <w:rsid w:val="003275E3"/>
    <w:rsid w:val="00331308"/>
    <w:rsid w:val="00331854"/>
    <w:rsid w:val="003327E4"/>
    <w:rsid w:val="0033720C"/>
    <w:rsid w:val="003374B4"/>
    <w:rsid w:val="003404FB"/>
    <w:rsid w:val="00340755"/>
    <w:rsid w:val="00340807"/>
    <w:rsid w:val="00341AAE"/>
    <w:rsid w:val="003423F1"/>
    <w:rsid w:val="00342B32"/>
    <w:rsid w:val="003435CE"/>
    <w:rsid w:val="00344375"/>
    <w:rsid w:val="00345E59"/>
    <w:rsid w:val="003505BB"/>
    <w:rsid w:val="00350B36"/>
    <w:rsid w:val="0035163F"/>
    <w:rsid w:val="00351AD2"/>
    <w:rsid w:val="00351FA1"/>
    <w:rsid w:val="00357EFE"/>
    <w:rsid w:val="0036139F"/>
    <w:rsid w:val="00361822"/>
    <w:rsid w:val="00361D7A"/>
    <w:rsid w:val="00364E77"/>
    <w:rsid w:val="00365209"/>
    <w:rsid w:val="00365322"/>
    <w:rsid w:val="003669DD"/>
    <w:rsid w:val="0037079E"/>
    <w:rsid w:val="003722E6"/>
    <w:rsid w:val="003737C2"/>
    <w:rsid w:val="003739A6"/>
    <w:rsid w:val="00374483"/>
    <w:rsid w:val="003767D5"/>
    <w:rsid w:val="00376CB1"/>
    <w:rsid w:val="00380504"/>
    <w:rsid w:val="00381755"/>
    <w:rsid w:val="00382243"/>
    <w:rsid w:val="00383321"/>
    <w:rsid w:val="003866C7"/>
    <w:rsid w:val="00387E1C"/>
    <w:rsid w:val="00390E3F"/>
    <w:rsid w:val="003915A7"/>
    <w:rsid w:val="00391742"/>
    <w:rsid w:val="00392F17"/>
    <w:rsid w:val="00394913"/>
    <w:rsid w:val="003979B7"/>
    <w:rsid w:val="003A01CF"/>
    <w:rsid w:val="003A08D0"/>
    <w:rsid w:val="003A1FE8"/>
    <w:rsid w:val="003A2FC1"/>
    <w:rsid w:val="003A5E21"/>
    <w:rsid w:val="003A6744"/>
    <w:rsid w:val="003A7262"/>
    <w:rsid w:val="003A77C7"/>
    <w:rsid w:val="003B02F2"/>
    <w:rsid w:val="003B17FF"/>
    <w:rsid w:val="003B31EC"/>
    <w:rsid w:val="003B370E"/>
    <w:rsid w:val="003B3FAC"/>
    <w:rsid w:val="003C161D"/>
    <w:rsid w:val="003C1B60"/>
    <w:rsid w:val="003C6308"/>
    <w:rsid w:val="003C686D"/>
    <w:rsid w:val="003C6DA3"/>
    <w:rsid w:val="003C7FA9"/>
    <w:rsid w:val="003D247A"/>
    <w:rsid w:val="003D6EB1"/>
    <w:rsid w:val="003E2B57"/>
    <w:rsid w:val="003E3384"/>
    <w:rsid w:val="003E61D8"/>
    <w:rsid w:val="003E6884"/>
    <w:rsid w:val="003F250A"/>
    <w:rsid w:val="003F3625"/>
    <w:rsid w:val="003F3B83"/>
    <w:rsid w:val="003F72AE"/>
    <w:rsid w:val="004005F5"/>
    <w:rsid w:val="004018ED"/>
    <w:rsid w:val="00402901"/>
    <w:rsid w:val="0040784B"/>
    <w:rsid w:val="004102C3"/>
    <w:rsid w:val="004106FF"/>
    <w:rsid w:val="00410745"/>
    <w:rsid w:val="00410C40"/>
    <w:rsid w:val="0041298C"/>
    <w:rsid w:val="00412A3A"/>
    <w:rsid w:val="00415626"/>
    <w:rsid w:val="0041711D"/>
    <w:rsid w:val="0041782C"/>
    <w:rsid w:val="00421483"/>
    <w:rsid w:val="004234CF"/>
    <w:rsid w:val="0042442D"/>
    <w:rsid w:val="0042484F"/>
    <w:rsid w:val="00426117"/>
    <w:rsid w:val="00427093"/>
    <w:rsid w:val="00427661"/>
    <w:rsid w:val="00427785"/>
    <w:rsid w:val="004277F4"/>
    <w:rsid w:val="00430729"/>
    <w:rsid w:val="00432429"/>
    <w:rsid w:val="004358F4"/>
    <w:rsid w:val="00440ED7"/>
    <w:rsid w:val="0044102E"/>
    <w:rsid w:val="0044149A"/>
    <w:rsid w:val="004426EA"/>
    <w:rsid w:val="00443525"/>
    <w:rsid w:val="00443C0D"/>
    <w:rsid w:val="004454D7"/>
    <w:rsid w:val="00446BA5"/>
    <w:rsid w:val="00446BFC"/>
    <w:rsid w:val="00446FB6"/>
    <w:rsid w:val="0045031C"/>
    <w:rsid w:val="00450D68"/>
    <w:rsid w:val="0045527B"/>
    <w:rsid w:val="00456E8A"/>
    <w:rsid w:val="00460142"/>
    <w:rsid w:val="00460ECC"/>
    <w:rsid w:val="0046157F"/>
    <w:rsid w:val="00461A65"/>
    <w:rsid w:val="00461AE7"/>
    <w:rsid w:val="00461B07"/>
    <w:rsid w:val="00462284"/>
    <w:rsid w:val="00466DED"/>
    <w:rsid w:val="00471A98"/>
    <w:rsid w:val="0047723E"/>
    <w:rsid w:val="0048097E"/>
    <w:rsid w:val="004833A0"/>
    <w:rsid w:val="00485F6D"/>
    <w:rsid w:val="00486B5F"/>
    <w:rsid w:val="00490436"/>
    <w:rsid w:val="00490DDF"/>
    <w:rsid w:val="00491BB9"/>
    <w:rsid w:val="00492D70"/>
    <w:rsid w:val="00492EF2"/>
    <w:rsid w:val="00493233"/>
    <w:rsid w:val="00494EA7"/>
    <w:rsid w:val="004967B8"/>
    <w:rsid w:val="004A1C57"/>
    <w:rsid w:val="004A1FC6"/>
    <w:rsid w:val="004A500D"/>
    <w:rsid w:val="004A64A4"/>
    <w:rsid w:val="004A681A"/>
    <w:rsid w:val="004A71B7"/>
    <w:rsid w:val="004A7FAF"/>
    <w:rsid w:val="004B0390"/>
    <w:rsid w:val="004B1889"/>
    <w:rsid w:val="004B21FD"/>
    <w:rsid w:val="004B2711"/>
    <w:rsid w:val="004B2BA4"/>
    <w:rsid w:val="004B332B"/>
    <w:rsid w:val="004B41A3"/>
    <w:rsid w:val="004B46A3"/>
    <w:rsid w:val="004B46BF"/>
    <w:rsid w:val="004B743A"/>
    <w:rsid w:val="004C3780"/>
    <w:rsid w:val="004C4B05"/>
    <w:rsid w:val="004C555A"/>
    <w:rsid w:val="004C5D05"/>
    <w:rsid w:val="004D30E4"/>
    <w:rsid w:val="004D3E5F"/>
    <w:rsid w:val="004D414C"/>
    <w:rsid w:val="004D665B"/>
    <w:rsid w:val="004D6813"/>
    <w:rsid w:val="004E31EB"/>
    <w:rsid w:val="004E347D"/>
    <w:rsid w:val="004F0533"/>
    <w:rsid w:val="004F1E3F"/>
    <w:rsid w:val="004F4242"/>
    <w:rsid w:val="004F4C3A"/>
    <w:rsid w:val="004F5ED4"/>
    <w:rsid w:val="004F7A9C"/>
    <w:rsid w:val="00500FE2"/>
    <w:rsid w:val="005026B7"/>
    <w:rsid w:val="005031DE"/>
    <w:rsid w:val="00504ED2"/>
    <w:rsid w:val="00506B56"/>
    <w:rsid w:val="00507EF6"/>
    <w:rsid w:val="00510BBD"/>
    <w:rsid w:val="00513208"/>
    <w:rsid w:val="00517140"/>
    <w:rsid w:val="00520F89"/>
    <w:rsid w:val="0052123E"/>
    <w:rsid w:val="00522EB7"/>
    <w:rsid w:val="0052344B"/>
    <w:rsid w:val="00523505"/>
    <w:rsid w:val="00523B56"/>
    <w:rsid w:val="00530115"/>
    <w:rsid w:val="00531D0E"/>
    <w:rsid w:val="00532B94"/>
    <w:rsid w:val="00532BC2"/>
    <w:rsid w:val="005331FA"/>
    <w:rsid w:val="005372F0"/>
    <w:rsid w:val="00537657"/>
    <w:rsid w:val="00540D11"/>
    <w:rsid w:val="00545DB7"/>
    <w:rsid w:val="005511A4"/>
    <w:rsid w:val="005531B2"/>
    <w:rsid w:val="005536A8"/>
    <w:rsid w:val="00554083"/>
    <w:rsid w:val="0055489A"/>
    <w:rsid w:val="00557A9F"/>
    <w:rsid w:val="00557D2C"/>
    <w:rsid w:val="00571CDB"/>
    <w:rsid w:val="005738B1"/>
    <w:rsid w:val="00580732"/>
    <w:rsid w:val="00581E65"/>
    <w:rsid w:val="00581F32"/>
    <w:rsid w:val="00582A8D"/>
    <w:rsid w:val="0058307D"/>
    <w:rsid w:val="00583A5C"/>
    <w:rsid w:val="005840BD"/>
    <w:rsid w:val="005841CA"/>
    <w:rsid w:val="005849AF"/>
    <w:rsid w:val="00584BF1"/>
    <w:rsid w:val="0058733D"/>
    <w:rsid w:val="00587626"/>
    <w:rsid w:val="00590E4E"/>
    <w:rsid w:val="00591572"/>
    <w:rsid w:val="00592BF0"/>
    <w:rsid w:val="00592FFE"/>
    <w:rsid w:val="00594A2F"/>
    <w:rsid w:val="005977D0"/>
    <w:rsid w:val="005A3836"/>
    <w:rsid w:val="005A4A44"/>
    <w:rsid w:val="005A4EE3"/>
    <w:rsid w:val="005A550A"/>
    <w:rsid w:val="005A6E64"/>
    <w:rsid w:val="005B25F6"/>
    <w:rsid w:val="005B3415"/>
    <w:rsid w:val="005B391E"/>
    <w:rsid w:val="005B4186"/>
    <w:rsid w:val="005B595A"/>
    <w:rsid w:val="005B63A7"/>
    <w:rsid w:val="005B6830"/>
    <w:rsid w:val="005C048A"/>
    <w:rsid w:val="005C0D9D"/>
    <w:rsid w:val="005C5A36"/>
    <w:rsid w:val="005D157F"/>
    <w:rsid w:val="005D2FDC"/>
    <w:rsid w:val="005D3235"/>
    <w:rsid w:val="005D51F6"/>
    <w:rsid w:val="005E009B"/>
    <w:rsid w:val="005E39A7"/>
    <w:rsid w:val="005E4A0E"/>
    <w:rsid w:val="005E5B44"/>
    <w:rsid w:val="005E6446"/>
    <w:rsid w:val="005E6686"/>
    <w:rsid w:val="005F0B00"/>
    <w:rsid w:val="005F1324"/>
    <w:rsid w:val="005F1466"/>
    <w:rsid w:val="005F2166"/>
    <w:rsid w:val="005F4016"/>
    <w:rsid w:val="006007BC"/>
    <w:rsid w:val="00607308"/>
    <w:rsid w:val="00607C0B"/>
    <w:rsid w:val="006102B2"/>
    <w:rsid w:val="00612427"/>
    <w:rsid w:val="006124C6"/>
    <w:rsid w:val="006125BE"/>
    <w:rsid w:val="00614F3C"/>
    <w:rsid w:val="00616334"/>
    <w:rsid w:val="00624762"/>
    <w:rsid w:val="00624C6C"/>
    <w:rsid w:val="00626E75"/>
    <w:rsid w:val="0062711A"/>
    <w:rsid w:val="00631457"/>
    <w:rsid w:val="00631D50"/>
    <w:rsid w:val="00633EE8"/>
    <w:rsid w:val="00634E02"/>
    <w:rsid w:val="006375E3"/>
    <w:rsid w:val="00637FA4"/>
    <w:rsid w:val="00642F40"/>
    <w:rsid w:val="00644169"/>
    <w:rsid w:val="00644DB6"/>
    <w:rsid w:val="00644FBE"/>
    <w:rsid w:val="006459A2"/>
    <w:rsid w:val="00645CC9"/>
    <w:rsid w:val="00647A26"/>
    <w:rsid w:val="00653380"/>
    <w:rsid w:val="00654C35"/>
    <w:rsid w:val="00656AA9"/>
    <w:rsid w:val="0066035A"/>
    <w:rsid w:val="006603E8"/>
    <w:rsid w:val="00660885"/>
    <w:rsid w:val="00660D97"/>
    <w:rsid w:val="0066369F"/>
    <w:rsid w:val="006643AE"/>
    <w:rsid w:val="0066543A"/>
    <w:rsid w:val="00670692"/>
    <w:rsid w:val="00670F3C"/>
    <w:rsid w:val="00671FAE"/>
    <w:rsid w:val="006726FB"/>
    <w:rsid w:val="00672B46"/>
    <w:rsid w:val="00673BE5"/>
    <w:rsid w:val="006740AA"/>
    <w:rsid w:val="006746F3"/>
    <w:rsid w:val="00676440"/>
    <w:rsid w:val="0067651F"/>
    <w:rsid w:val="006770C2"/>
    <w:rsid w:val="00682898"/>
    <w:rsid w:val="0068479A"/>
    <w:rsid w:val="00685069"/>
    <w:rsid w:val="00685624"/>
    <w:rsid w:val="006861F3"/>
    <w:rsid w:val="00687D57"/>
    <w:rsid w:val="00691802"/>
    <w:rsid w:val="00692066"/>
    <w:rsid w:val="00692068"/>
    <w:rsid w:val="0069228C"/>
    <w:rsid w:val="00695C58"/>
    <w:rsid w:val="00695D61"/>
    <w:rsid w:val="006970F6"/>
    <w:rsid w:val="0069743B"/>
    <w:rsid w:val="006A675E"/>
    <w:rsid w:val="006A68A0"/>
    <w:rsid w:val="006A7667"/>
    <w:rsid w:val="006B07CA"/>
    <w:rsid w:val="006B0B63"/>
    <w:rsid w:val="006B18DD"/>
    <w:rsid w:val="006B28E5"/>
    <w:rsid w:val="006B4716"/>
    <w:rsid w:val="006C2DA6"/>
    <w:rsid w:val="006C3626"/>
    <w:rsid w:val="006C557D"/>
    <w:rsid w:val="006C7981"/>
    <w:rsid w:val="006D0356"/>
    <w:rsid w:val="006D0F0D"/>
    <w:rsid w:val="006D1835"/>
    <w:rsid w:val="006D1D5E"/>
    <w:rsid w:val="006D27A6"/>
    <w:rsid w:val="006D35A9"/>
    <w:rsid w:val="006D4090"/>
    <w:rsid w:val="006D623F"/>
    <w:rsid w:val="006E3373"/>
    <w:rsid w:val="006E480D"/>
    <w:rsid w:val="006E5320"/>
    <w:rsid w:val="006E5C5C"/>
    <w:rsid w:val="006E704A"/>
    <w:rsid w:val="006E7B22"/>
    <w:rsid w:val="006F0FF1"/>
    <w:rsid w:val="006F2D2E"/>
    <w:rsid w:val="006F60AB"/>
    <w:rsid w:val="00701A9D"/>
    <w:rsid w:val="00702C62"/>
    <w:rsid w:val="00702CB5"/>
    <w:rsid w:val="007032CC"/>
    <w:rsid w:val="00707012"/>
    <w:rsid w:val="00707C7C"/>
    <w:rsid w:val="007108B9"/>
    <w:rsid w:val="00712479"/>
    <w:rsid w:val="00712DD3"/>
    <w:rsid w:val="00713AE1"/>
    <w:rsid w:val="00714F26"/>
    <w:rsid w:val="00715B6C"/>
    <w:rsid w:val="00721BF6"/>
    <w:rsid w:val="007220DE"/>
    <w:rsid w:val="00724801"/>
    <w:rsid w:val="0072572E"/>
    <w:rsid w:val="00730A56"/>
    <w:rsid w:val="00731E0D"/>
    <w:rsid w:val="007329AF"/>
    <w:rsid w:val="007329E2"/>
    <w:rsid w:val="00734CE4"/>
    <w:rsid w:val="00736393"/>
    <w:rsid w:val="007364D9"/>
    <w:rsid w:val="00742F4D"/>
    <w:rsid w:val="00746725"/>
    <w:rsid w:val="0075025D"/>
    <w:rsid w:val="007507F1"/>
    <w:rsid w:val="00750A5B"/>
    <w:rsid w:val="00750FA5"/>
    <w:rsid w:val="00754377"/>
    <w:rsid w:val="0075653B"/>
    <w:rsid w:val="0075688D"/>
    <w:rsid w:val="007570A8"/>
    <w:rsid w:val="00757756"/>
    <w:rsid w:val="0076162E"/>
    <w:rsid w:val="00762A1E"/>
    <w:rsid w:val="00766C4D"/>
    <w:rsid w:val="00767EB8"/>
    <w:rsid w:val="00767F9E"/>
    <w:rsid w:val="00777A7F"/>
    <w:rsid w:val="007859A7"/>
    <w:rsid w:val="00786125"/>
    <w:rsid w:val="00787341"/>
    <w:rsid w:val="0079048F"/>
    <w:rsid w:val="00792E4F"/>
    <w:rsid w:val="00795006"/>
    <w:rsid w:val="007965BD"/>
    <w:rsid w:val="00796DEC"/>
    <w:rsid w:val="00796F65"/>
    <w:rsid w:val="00797701"/>
    <w:rsid w:val="007A1C05"/>
    <w:rsid w:val="007A45DA"/>
    <w:rsid w:val="007A5866"/>
    <w:rsid w:val="007A7FE1"/>
    <w:rsid w:val="007B42A1"/>
    <w:rsid w:val="007B6631"/>
    <w:rsid w:val="007C0AFA"/>
    <w:rsid w:val="007C1154"/>
    <w:rsid w:val="007C16E5"/>
    <w:rsid w:val="007C476C"/>
    <w:rsid w:val="007C7FDC"/>
    <w:rsid w:val="007D0C08"/>
    <w:rsid w:val="007D0FF2"/>
    <w:rsid w:val="007D1350"/>
    <w:rsid w:val="007D4BFF"/>
    <w:rsid w:val="007D5E14"/>
    <w:rsid w:val="007D6112"/>
    <w:rsid w:val="007D66EE"/>
    <w:rsid w:val="007D6906"/>
    <w:rsid w:val="007D6C4F"/>
    <w:rsid w:val="007D7155"/>
    <w:rsid w:val="007E003C"/>
    <w:rsid w:val="007E101C"/>
    <w:rsid w:val="007E4168"/>
    <w:rsid w:val="007E79EA"/>
    <w:rsid w:val="007F27A7"/>
    <w:rsid w:val="007F3EF1"/>
    <w:rsid w:val="007F4274"/>
    <w:rsid w:val="007F4631"/>
    <w:rsid w:val="007F46A2"/>
    <w:rsid w:val="007F6BB1"/>
    <w:rsid w:val="007F6EC1"/>
    <w:rsid w:val="0080135B"/>
    <w:rsid w:val="00802F3E"/>
    <w:rsid w:val="0080692D"/>
    <w:rsid w:val="00810995"/>
    <w:rsid w:val="00810B0D"/>
    <w:rsid w:val="00810E5D"/>
    <w:rsid w:val="0081177E"/>
    <w:rsid w:val="00812D27"/>
    <w:rsid w:val="0081350C"/>
    <w:rsid w:val="00813750"/>
    <w:rsid w:val="00814724"/>
    <w:rsid w:val="0081564E"/>
    <w:rsid w:val="00816614"/>
    <w:rsid w:val="00817E94"/>
    <w:rsid w:val="00825666"/>
    <w:rsid w:val="00825815"/>
    <w:rsid w:val="00826C09"/>
    <w:rsid w:val="00834E73"/>
    <w:rsid w:val="00836660"/>
    <w:rsid w:val="008366F5"/>
    <w:rsid w:val="00836C27"/>
    <w:rsid w:val="00836E13"/>
    <w:rsid w:val="008406FF"/>
    <w:rsid w:val="00841AEC"/>
    <w:rsid w:val="00841BAE"/>
    <w:rsid w:val="0084330D"/>
    <w:rsid w:val="00844192"/>
    <w:rsid w:val="00844675"/>
    <w:rsid w:val="00844761"/>
    <w:rsid w:val="00845D5E"/>
    <w:rsid w:val="00845FAF"/>
    <w:rsid w:val="008500D5"/>
    <w:rsid w:val="00850B80"/>
    <w:rsid w:val="00851AE1"/>
    <w:rsid w:val="008537C7"/>
    <w:rsid w:val="00853E4F"/>
    <w:rsid w:val="008541AD"/>
    <w:rsid w:val="00854298"/>
    <w:rsid w:val="00856BD4"/>
    <w:rsid w:val="00856C46"/>
    <w:rsid w:val="00856D21"/>
    <w:rsid w:val="008619FB"/>
    <w:rsid w:val="008628DE"/>
    <w:rsid w:val="00863DD7"/>
    <w:rsid w:val="0087083A"/>
    <w:rsid w:val="00873281"/>
    <w:rsid w:val="00874243"/>
    <w:rsid w:val="00874FDA"/>
    <w:rsid w:val="00880CB7"/>
    <w:rsid w:val="00883715"/>
    <w:rsid w:val="00884BF7"/>
    <w:rsid w:val="008920E6"/>
    <w:rsid w:val="00893787"/>
    <w:rsid w:val="00894B56"/>
    <w:rsid w:val="0089578F"/>
    <w:rsid w:val="008A3F15"/>
    <w:rsid w:val="008A4913"/>
    <w:rsid w:val="008A5681"/>
    <w:rsid w:val="008A5BDE"/>
    <w:rsid w:val="008B05B2"/>
    <w:rsid w:val="008B0D76"/>
    <w:rsid w:val="008B0DB3"/>
    <w:rsid w:val="008B417C"/>
    <w:rsid w:val="008B71C4"/>
    <w:rsid w:val="008C10E1"/>
    <w:rsid w:val="008C1175"/>
    <w:rsid w:val="008C1D31"/>
    <w:rsid w:val="008C3E83"/>
    <w:rsid w:val="008C5C82"/>
    <w:rsid w:val="008C5FF2"/>
    <w:rsid w:val="008C6531"/>
    <w:rsid w:val="008C7E8A"/>
    <w:rsid w:val="008C7F75"/>
    <w:rsid w:val="008D1729"/>
    <w:rsid w:val="008D395C"/>
    <w:rsid w:val="008D528E"/>
    <w:rsid w:val="008D58E6"/>
    <w:rsid w:val="008E1E30"/>
    <w:rsid w:val="008E2F67"/>
    <w:rsid w:val="008E38BA"/>
    <w:rsid w:val="008E42D0"/>
    <w:rsid w:val="008E43CB"/>
    <w:rsid w:val="008E46FB"/>
    <w:rsid w:val="008E7CB7"/>
    <w:rsid w:val="008F3691"/>
    <w:rsid w:val="008F5578"/>
    <w:rsid w:val="008F56D9"/>
    <w:rsid w:val="00900F17"/>
    <w:rsid w:val="00900FF2"/>
    <w:rsid w:val="0090107D"/>
    <w:rsid w:val="0090155B"/>
    <w:rsid w:val="0090163A"/>
    <w:rsid w:val="00902A2F"/>
    <w:rsid w:val="00904BA0"/>
    <w:rsid w:val="00905A11"/>
    <w:rsid w:val="00910035"/>
    <w:rsid w:val="00910294"/>
    <w:rsid w:val="0091069D"/>
    <w:rsid w:val="00910B8E"/>
    <w:rsid w:val="00910D65"/>
    <w:rsid w:val="00912A56"/>
    <w:rsid w:val="00916A60"/>
    <w:rsid w:val="00916AAE"/>
    <w:rsid w:val="00921509"/>
    <w:rsid w:val="00923528"/>
    <w:rsid w:val="00924B87"/>
    <w:rsid w:val="00932507"/>
    <w:rsid w:val="0093578F"/>
    <w:rsid w:val="009369EF"/>
    <w:rsid w:val="00936F78"/>
    <w:rsid w:val="009410B4"/>
    <w:rsid w:val="00942479"/>
    <w:rsid w:val="00943FBB"/>
    <w:rsid w:val="00945DCC"/>
    <w:rsid w:val="00953E01"/>
    <w:rsid w:val="00953FB5"/>
    <w:rsid w:val="009545F0"/>
    <w:rsid w:val="00955975"/>
    <w:rsid w:val="00960A54"/>
    <w:rsid w:val="00962FB8"/>
    <w:rsid w:val="00966993"/>
    <w:rsid w:val="00967730"/>
    <w:rsid w:val="00970193"/>
    <w:rsid w:val="009728DE"/>
    <w:rsid w:val="0097395C"/>
    <w:rsid w:val="009765F8"/>
    <w:rsid w:val="00980081"/>
    <w:rsid w:val="00980378"/>
    <w:rsid w:val="009807E3"/>
    <w:rsid w:val="00980F63"/>
    <w:rsid w:val="00985882"/>
    <w:rsid w:val="00985958"/>
    <w:rsid w:val="0098648F"/>
    <w:rsid w:val="009935F8"/>
    <w:rsid w:val="009963CC"/>
    <w:rsid w:val="00996ED5"/>
    <w:rsid w:val="00997645"/>
    <w:rsid w:val="00997F30"/>
    <w:rsid w:val="009A153E"/>
    <w:rsid w:val="009A1F46"/>
    <w:rsid w:val="009A4A9E"/>
    <w:rsid w:val="009A7134"/>
    <w:rsid w:val="009B1819"/>
    <w:rsid w:val="009B2ED7"/>
    <w:rsid w:val="009B307E"/>
    <w:rsid w:val="009B34C3"/>
    <w:rsid w:val="009B623A"/>
    <w:rsid w:val="009B7751"/>
    <w:rsid w:val="009B7D1B"/>
    <w:rsid w:val="009C05B9"/>
    <w:rsid w:val="009C135E"/>
    <w:rsid w:val="009C1FC8"/>
    <w:rsid w:val="009C3132"/>
    <w:rsid w:val="009C3C9C"/>
    <w:rsid w:val="009C5615"/>
    <w:rsid w:val="009C643F"/>
    <w:rsid w:val="009C7719"/>
    <w:rsid w:val="009D086F"/>
    <w:rsid w:val="009D088F"/>
    <w:rsid w:val="009D2DA4"/>
    <w:rsid w:val="009D3135"/>
    <w:rsid w:val="009D3A82"/>
    <w:rsid w:val="009D6C68"/>
    <w:rsid w:val="009E0EDB"/>
    <w:rsid w:val="009E10D3"/>
    <w:rsid w:val="009F046E"/>
    <w:rsid w:val="009F181C"/>
    <w:rsid w:val="009F3A75"/>
    <w:rsid w:val="009F3B70"/>
    <w:rsid w:val="009F7ED3"/>
    <w:rsid w:val="00A00260"/>
    <w:rsid w:val="00A01FA8"/>
    <w:rsid w:val="00A020E8"/>
    <w:rsid w:val="00A02175"/>
    <w:rsid w:val="00A02269"/>
    <w:rsid w:val="00A02EA5"/>
    <w:rsid w:val="00A030DA"/>
    <w:rsid w:val="00A074DD"/>
    <w:rsid w:val="00A11812"/>
    <w:rsid w:val="00A12927"/>
    <w:rsid w:val="00A14AAF"/>
    <w:rsid w:val="00A14F89"/>
    <w:rsid w:val="00A1512B"/>
    <w:rsid w:val="00A17B45"/>
    <w:rsid w:val="00A20E6D"/>
    <w:rsid w:val="00A22352"/>
    <w:rsid w:val="00A23BEE"/>
    <w:rsid w:val="00A23E48"/>
    <w:rsid w:val="00A26EB0"/>
    <w:rsid w:val="00A332E3"/>
    <w:rsid w:val="00A34AEC"/>
    <w:rsid w:val="00A34F30"/>
    <w:rsid w:val="00A35CEC"/>
    <w:rsid w:val="00A3724E"/>
    <w:rsid w:val="00A374C5"/>
    <w:rsid w:val="00A37850"/>
    <w:rsid w:val="00A42276"/>
    <w:rsid w:val="00A428B9"/>
    <w:rsid w:val="00A4461A"/>
    <w:rsid w:val="00A44B97"/>
    <w:rsid w:val="00A469AA"/>
    <w:rsid w:val="00A50A69"/>
    <w:rsid w:val="00A51669"/>
    <w:rsid w:val="00A51CD5"/>
    <w:rsid w:val="00A5241E"/>
    <w:rsid w:val="00A551DB"/>
    <w:rsid w:val="00A57BF5"/>
    <w:rsid w:val="00A600D8"/>
    <w:rsid w:val="00A60312"/>
    <w:rsid w:val="00A62B8C"/>
    <w:rsid w:val="00A6460F"/>
    <w:rsid w:val="00A64816"/>
    <w:rsid w:val="00A64D9A"/>
    <w:rsid w:val="00A67571"/>
    <w:rsid w:val="00A703AA"/>
    <w:rsid w:val="00A715E2"/>
    <w:rsid w:val="00A74CC0"/>
    <w:rsid w:val="00A763CE"/>
    <w:rsid w:val="00A76AB5"/>
    <w:rsid w:val="00A7766E"/>
    <w:rsid w:val="00A80129"/>
    <w:rsid w:val="00A809A7"/>
    <w:rsid w:val="00A81BA7"/>
    <w:rsid w:val="00A8327D"/>
    <w:rsid w:val="00A83FAF"/>
    <w:rsid w:val="00A8769E"/>
    <w:rsid w:val="00A9012D"/>
    <w:rsid w:val="00A9183D"/>
    <w:rsid w:val="00A92372"/>
    <w:rsid w:val="00A9242D"/>
    <w:rsid w:val="00A92944"/>
    <w:rsid w:val="00A92A9A"/>
    <w:rsid w:val="00A94716"/>
    <w:rsid w:val="00A97517"/>
    <w:rsid w:val="00A975CE"/>
    <w:rsid w:val="00A97D78"/>
    <w:rsid w:val="00AA1C4E"/>
    <w:rsid w:val="00AA5F47"/>
    <w:rsid w:val="00AB0CC7"/>
    <w:rsid w:val="00AB160C"/>
    <w:rsid w:val="00AB17AC"/>
    <w:rsid w:val="00AB3AAE"/>
    <w:rsid w:val="00AB7936"/>
    <w:rsid w:val="00AB7EA3"/>
    <w:rsid w:val="00AC0D5C"/>
    <w:rsid w:val="00AC4804"/>
    <w:rsid w:val="00AC7F0A"/>
    <w:rsid w:val="00AD01AA"/>
    <w:rsid w:val="00AD0919"/>
    <w:rsid w:val="00AD28DC"/>
    <w:rsid w:val="00AD2D9C"/>
    <w:rsid w:val="00AD5DBA"/>
    <w:rsid w:val="00AD6E5B"/>
    <w:rsid w:val="00AE21C9"/>
    <w:rsid w:val="00AE507C"/>
    <w:rsid w:val="00AE6067"/>
    <w:rsid w:val="00AE746D"/>
    <w:rsid w:val="00AF191D"/>
    <w:rsid w:val="00AF198C"/>
    <w:rsid w:val="00AF48B6"/>
    <w:rsid w:val="00AF5864"/>
    <w:rsid w:val="00B0506E"/>
    <w:rsid w:val="00B05C2B"/>
    <w:rsid w:val="00B05F29"/>
    <w:rsid w:val="00B074AA"/>
    <w:rsid w:val="00B1074C"/>
    <w:rsid w:val="00B10ED1"/>
    <w:rsid w:val="00B11731"/>
    <w:rsid w:val="00B14022"/>
    <w:rsid w:val="00B17329"/>
    <w:rsid w:val="00B205EF"/>
    <w:rsid w:val="00B21EF4"/>
    <w:rsid w:val="00B221E8"/>
    <w:rsid w:val="00B22349"/>
    <w:rsid w:val="00B23359"/>
    <w:rsid w:val="00B245F7"/>
    <w:rsid w:val="00B266BF"/>
    <w:rsid w:val="00B274D9"/>
    <w:rsid w:val="00B27C7D"/>
    <w:rsid w:val="00B34616"/>
    <w:rsid w:val="00B34A1D"/>
    <w:rsid w:val="00B34BE6"/>
    <w:rsid w:val="00B378F8"/>
    <w:rsid w:val="00B40002"/>
    <w:rsid w:val="00B40630"/>
    <w:rsid w:val="00B43CF6"/>
    <w:rsid w:val="00B43D91"/>
    <w:rsid w:val="00B45560"/>
    <w:rsid w:val="00B466CC"/>
    <w:rsid w:val="00B473FC"/>
    <w:rsid w:val="00B47450"/>
    <w:rsid w:val="00B505B9"/>
    <w:rsid w:val="00B51C62"/>
    <w:rsid w:val="00B54B13"/>
    <w:rsid w:val="00B54BA3"/>
    <w:rsid w:val="00B5548A"/>
    <w:rsid w:val="00B556C6"/>
    <w:rsid w:val="00B55EA1"/>
    <w:rsid w:val="00B5612D"/>
    <w:rsid w:val="00B56448"/>
    <w:rsid w:val="00B5792A"/>
    <w:rsid w:val="00B64519"/>
    <w:rsid w:val="00B7004A"/>
    <w:rsid w:val="00B7326F"/>
    <w:rsid w:val="00B74368"/>
    <w:rsid w:val="00B743F7"/>
    <w:rsid w:val="00B74860"/>
    <w:rsid w:val="00B74C93"/>
    <w:rsid w:val="00B76385"/>
    <w:rsid w:val="00B76BE3"/>
    <w:rsid w:val="00B817F1"/>
    <w:rsid w:val="00B8188D"/>
    <w:rsid w:val="00B8245D"/>
    <w:rsid w:val="00B827E2"/>
    <w:rsid w:val="00B91B4E"/>
    <w:rsid w:val="00B930ED"/>
    <w:rsid w:val="00B93E5C"/>
    <w:rsid w:val="00B94B15"/>
    <w:rsid w:val="00BA1396"/>
    <w:rsid w:val="00BA2D3A"/>
    <w:rsid w:val="00BA467A"/>
    <w:rsid w:val="00BA48EB"/>
    <w:rsid w:val="00BA5090"/>
    <w:rsid w:val="00BB4F74"/>
    <w:rsid w:val="00BB584F"/>
    <w:rsid w:val="00BC28BC"/>
    <w:rsid w:val="00BC2CB6"/>
    <w:rsid w:val="00BC52FC"/>
    <w:rsid w:val="00BC67FC"/>
    <w:rsid w:val="00BC6D1D"/>
    <w:rsid w:val="00BD058D"/>
    <w:rsid w:val="00BD303E"/>
    <w:rsid w:val="00BD3635"/>
    <w:rsid w:val="00BE026D"/>
    <w:rsid w:val="00BE115F"/>
    <w:rsid w:val="00BE34EC"/>
    <w:rsid w:val="00BE505C"/>
    <w:rsid w:val="00BE5098"/>
    <w:rsid w:val="00BE6AF7"/>
    <w:rsid w:val="00BE6B52"/>
    <w:rsid w:val="00BE76B6"/>
    <w:rsid w:val="00BF20BF"/>
    <w:rsid w:val="00BF2973"/>
    <w:rsid w:val="00BF2A54"/>
    <w:rsid w:val="00BF4B26"/>
    <w:rsid w:val="00BF7193"/>
    <w:rsid w:val="00BF73B9"/>
    <w:rsid w:val="00C01B6C"/>
    <w:rsid w:val="00C07681"/>
    <w:rsid w:val="00C07DA0"/>
    <w:rsid w:val="00C10A43"/>
    <w:rsid w:val="00C13CF9"/>
    <w:rsid w:val="00C17314"/>
    <w:rsid w:val="00C24000"/>
    <w:rsid w:val="00C30916"/>
    <w:rsid w:val="00C33494"/>
    <w:rsid w:val="00C34E94"/>
    <w:rsid w:val="00C3506A"/>
    <w:rsid w:val="00C3528F"/>
    <w:rsid w:val="00C40F12"/>
    <w:rsid w:val="00C4275F"/>
    <w:rsid w:val="00C4688B"/>
    <w:rsid w:val="00C502EE"/>
    <w:rsid w:val="00C5170A"/>
    <w:rsid w:val="00C51CA8"/>
    <w:rsid w:val="00C51CAE"/>
    <w:rsid w:val="00C51FAD"/>
    <w:rsid w:val="00C52A4F"/>
    <w:rsid w:val="00C54050"/>
    <w:rsid w:val="00C55385"/>
    <w:rsid w:val="00C56E14"/>
    <w:rsid w:val="00C60A55"/>
    <w:rsid w:val="00C62D82"/>
    <w:rsid w:val="00C63198"/>
    <w:rsid w:val="00C63263"/>
    <w:rsid w:val="00C654AE"/>
    <w:rsid w:val="00C707C3"/>
    <w:rsid w:val="00C7081A"/>
    <w:rsid w:val="00C71202"/>
    <w:rsid w:val="00C717DB"/>
    <w:rsid w:val="00C75651"/>
    <w:rsid w:val="00C82CF7"/>
    <w:rsid w:val="00C8777F"/>
    <w:rsid w:val="00C93749"/>
    <w:rsid w:val="00C9382E"/>
    <w:rsid w:val="00C9383E"/>
    <w:rsid w:val="00C93A68"/>
    <w:rsid w:val="00C9643B"/>
    <w:rsid w:val="00C97748"/>
    <w:rsid w:val="00CA2BFF"/>
    <w:rsid w:val="00CA53A3"/>
    <w:rsid w:val="00CA6DC8"/>
    <w:rsid w:val="00CA6F6A"/>
    <w:rsid w:val="00CA7A2E"/>
    <w:rsid w:val="00CB1729"/>
    <w:rsid w:val="00CB1FAB"/>
    <w:rsid w:val="00CB2E6C"/>
    <w:rsid w:val="00CB4378"/>
    <w:rsid w:val="00CB4FA4"/>
    <w:rsid w:val="00CB70EE"/>
    <w:rsid w:val="00CC08DF"/>
    <w:rsid w:val="00CC0C46"/>
    <w:rsid w:val="00CC3A13"/>
    <w:rsid w:val="00CC555E"/>
    <w:rsid w:val="00CE029F"/>
    <w:rsid w:val="00CE1A3B"/>
    <w:rsid w:val="00CE295A"/>
    <w:rsid w:val="00CE3882"/>
    <w:rsid w:val="00CE4952"/>
    <w:rsid w:val="00CE4D87"/>
    <w:rsid w:val="00CF14DE"/>
    <w:rsid w:val="00CF1A74"/>
    <w:rsid w:val="00CF2A98"/>
    <w:rsid w:val="00CF3B6E"/>
    <w:rsid w:val="00CF6B6D"/>
    <w:rsid w:val="00CF7562"/>
    <w:rsid w:val="00D0110F"/>
    <w:rsid w:val="00D04B37"/>
    <w:rsid w:val="00D05564"/>
    <w:rsid w:val="00D07887"/>
    <w:rsid w:val="00D122AA"/>
    <w:rsid w:val="00D125EB"/>
    <w:rsid w:val="00D1366C"/>
    <w:rsid w:val="00D1593A"/>
    <w:rsid w:val="00D16A27"/>
    <w:rsid w:val="00D16A45"/>
    <w:rsid w:val="00D17F0A"/>
    <w:rsid w:val="00D20EBC"/>
    <w:rsid w:val="00D21FD5"/>
    <w:rsid w:val="00D23D16"/>
    <w:rsid w:val="00D24736"/>
    <w:rsid w:val="00D26E04"/>
    <w:rsid w:val="00D33307"/>
    <w:rsid w:val="00D34762"/>
    <w:rsid w:val="00D34791"/>
    <w:rsid w:val="00D3534D"/>
    <w:rsid w:val="00D36BCA"/>
    <w:rsid w:val="00D3737A"/>
    <w:rsid w:val="00D45F74"/>
    <w:rsid w:val="00D4661D"/>
    <w:rsid w:val="00D47588"/>
    <w:rsid w:val="00D47C54"/>
    <w:rsid w:val="00D523AB"/>
    <w:rsid w:val="00D52CC0"/>
    <w:rsid w:val="00D5506C"/>
    <w:rsid w:val="00D5580B"/>
    <w:rsid w:val="00D55F8C"/>
    <w:rsid w:val="00D56251"/>
    <w:rsid w:val="00D564F3"/>
    <w:rsid w:val="00D5704A"/>
    <w:rsid w:val="00D60D0C"/>
    <w:rsid w:val="00D62294"/>
    <w:rsid w:val="00D64365"/>
    <w:rsid w:val="00D652C5"/>
    <w:rsid w:val="00D668FE"/>
    <w:rsid w:val="00D66A1A"/>
    <w:rsid w:val="00D671E3"/>
    <w:rsid w:val="00D70733"/>
    <w:rsid w:val="00D70812"/>
    <w:rsid w:val="00D715A6"/>
    <w:rsid w:val="00D7560D"/>
    <w:rsid w:val="00D77E99"/>
    <w:rsid w:val="00D77F86"/>
    <w:rsid w:val="00D84FD3"/>
    <w:rsid w:val="00D865C4"/>
    <w:rsid w:val="00D91FB7"/>
    <w:rsid w:val="00D93BA1"/>
    <w:rsid w:val="00D95398"/>
    <w:rsid w:val="00D97416"/>
    <w:rsid w:val="00DA0777"/>
    <w:rsid w:val="00DA0EF7"/>
    <w:rsid w:val="00DA2A9F"/>
    <w:rsid w:val="00DA2C12"/>
    <w:rsid w:val="00DA35D0"/>
    <w:rsid w:val="00DA3736"/>
    <w:rsid w:val="00DA3924"/>
    <w:rsid w:val="00DA431C"/>
    <w:rsid w:val="00DA4FA7"/>
    <w:rsid w:val="00DA509B"/>
    <w:rsid w:val="00DA5799"/>
    <w:rsid w:val="00DA5EB3"/>
    <w:rsid w:val="00DA60B9"/>
    <w:rsid w:val="00DA6812"/>
    <w:rsid w:val="00DB0643"/>
    <w:rsid w:val="00DB6614"/>
    <w:rsid w:val="00DC02B3"/>
    <w:rsid w:val="00DC0689"/>
    <w:rsid w:val="00DC2099"/>
    <w:rsid w:val="00DC29AB"/>
    <w:rsid w:val="00DC377F"/>
    <w:rsid w:val="00DC3EB0"/>
    <w:rsid w:val="00DC4BED"/>
    <w:rsid w:val="00DC588E"/>
    <w:rsid w:val="00DC5935"/>
    <w:rsid w:val="00DC6610"/>
    <w:rsid w:val="00DC6D75"/>
    <w:rsid w:val="00DC7D86"/>
    <w:rsid w:val="00DD17C3"/>
    <w:rsid w:val="00DD1B31"/>
    <w:rsid w:val="00DF12B7"/>
    <w:rsid w:val="00DF2EF5"/>
    <w:rsid w:val="00DF3659"/>
    <w:rsid w:val="00DF60BC"/>
    <w:rsid w:val="00DF71BE"/>
    <w:rsid w:val="00E00647"/>
    <w:rsid w:val="00E00FD3"/>
    <w:rsid w:val="00E01402"/>
    <w:rsid w:val="00E01498"/>
    <w:rsid w:val="00E02C59"/>
    <w:rsid w:val="00E05B59"/>
    <w:rsid w:val="00E0639E"/>
    <w:rsid w:val="00E1067E"/>
    <w:rsid w:val="00E16CCC"/>
    <w:rsid w:val="00E16F85"/>
    <w:rsid w:val="00E20285"/>
    <w:rsid w:val="00E229FE"/>
    <w:rsid w:val="00E23BB2"/>
    <w:rsid w:val="00E24BBA"/>
    <w:rsid w:val="00E25E09"/>
    <w:rsid w:val="00E3162C"/>
    <w:rsid w:val="00E36CBF"/>
    <w:rsid w:val="00E36D44"/>
    <w:rsid w:val="00E41E82"/>
    <w:rsid w:val="00E42BFC"/>
    <w:rsid w:val="00E4373F"/>
    <w:rsid w:val="00E4437A"/>
    <w:rsid w:val="00E457EC"/>
    <w:rsid w:val="00E5045A"/>
    <w:rsid w:val="00E51217"/>
    <w:rsid w:val="00E522DC"/>
    <w:rsid w:val="00E5330C"/>
    <w:rsid w:val="00E5514C"/>
    <w:rsid w:val="00E560A3"/>
    <w:rsid w:val="00E56DA7"/>
    <w:rsid w:val="00E618AB"/>
    <w:rsid w:val="00E61B22"/>
    <w:rsid w:val="00E62BCE"/>
    <w:rsid w:val="00E62D98"/>
    <w:rsid w:val="00E64C20"/>
    <w:rsid w:val="00E71656"/>
    <w:rsid w:val="00E72D7B"/>
    <w:rsid w:val="00E73F44"/>
    <w:rsid w:val="00E7469A"/>
    <w:rsid w:val="00E74C58"/>
    <w:rsid w:val="00E753CA"/>
    <w:rsid w:val="00E75538"/>
    <w:rsid w:val="00E75CA6"/>
    <w:rsid w:val="00E80307"/>
    <w:rsid w:val="00E85306"/>
    <w:rsid w:val="00E85ED9"/>
    <w:rsid w:val="00E87CED"/>
    <w:rsid w:val="00E90DCC"/>
    <w:rsid w:val="00E92965"/>
    <w:rsid w:val="00E9709A"/>
    <w:rsid w:val="00E97602"/>
    <w:rsid w:val="00EA0AAF"/>
    <w:rsid w:val="00EA2287"/>
    <w:rsid w:val="00EA3827"/>
    <w:rsid w:val="00EA7351"/>
    <w:rsid w:val="00EB0027"/>
    <w:rsid w:val="00EB11BD"/>
    <w:rsid w:val="00EB17E8"/>
    <w:rsid w:val="00EB253B"/>
    <w:rsid w:val="00EB26C0"/>
    <w:rsid w:val="00EB6EFA"/>
    <w:rsid w:val="00EB793C"/>
    <w:rsid w:val="00EC0610"/>
    <w:rsid w:val="00EC09D6"/>
    <w:rsid w:val="00EC2293"/>
    <w:rsid w:val="00EC2E7F"/>
    <w:rsid w:val="00EC3B6B"/>
    <w:rsid w:val="00EC610C"/>
    <w:rsid w:val="00EC6B3C"/>
    <w:rsid w:val="00EC7628"/>
    <w:rsid w:val="00ED1432"/>
    <w:rsid w:val="00ED214F"/>
    <w:rsid w:val="00ED25E8"/>
    <w:rsid w:val="00ED5527"/>
    <w:rsid w:val="00ED562B"/>
    <w:rsid w:val="00ED6526"/>
    <w:rsid w:val="00EE19AF"/>
    <w:rsid w:val="00EE4712"/>
    <w:rsid w:val="00EE7D4E"/>
    <w:rsid w:val="00EE7F48"/>
    <w:rsid w:val="00EF4E47"/>
    <w:rsid w:val="00EF5228"/>
    <w:rsid w:val="00EF5306"/>
    <w:rsid w:val="00EF6517"/>
    <w:rsid w:val="00EF7135"/>
    <w:rsid w:val="00F01FC3"/>
    <w:rsid w:val="00F03982"/>
    <w:rsid w:val="00F055E4"/>
    <w:rsid w:val="00F058BF"/>
    <w:rsid w:val="00F05F64"/>
    <w:rsid w:val="00F06858"/>
    <w:rsid w:val="00F10580"/>
    <w:rsid w:val="00F1321B"/>
    <w:rsid w:val="00F13B04"/>
    <w:rsid w:val="00F15842"/>
    <w:rsid w:val="00F15A05"/>
    <w:rsid w:val="00F173C6"/>
    <w:rsid w:val="00F236B8"/>
    <w:rsid w:val="00F23961"/>
    <w:rsid w:val="00F35458"/>
    <w:rsid w:val="00F361C3"/>
    <w:rsid w:val="00F4160B"/>
    <w:rsid w:val="00F42088"/>
    <w:rsid w:val="00F428DE"/>
    <w:rsid w:val="00F42F31"/>
    <w:rsid w:val="00F4376A"/>
    <w:rsid w:val="00F44CE0"/>
    <w:rsid w:val="00F44E5B"/>
    <w:rsid w:val="00F45E0B"/>
    <w:rsid w:val="00F4672A"/>
    <w:rsid w:val="00F47E3C"/>
    <w:rsid w:val="00F548F3"/>
    <w:rsid w:val="00F550E9"/>
    <w:rsid w:val="00F569E0"/>
    <w:rsid w:val="00F574FE"/>
    <w:rsid w:val="00F628BD"/>
    <w:rsid w:val="00F62AD0"/>
    <w:rsid w:val="00F63E81"/>
    <w:rsid w:val="00F6478A"/>
    <w:rsid w:val="00F67CCE"/>
    <w:rsid w:val="00F70336"/>
    <w:rsid w:val="00F73973"/>
    <w:rsid w:val="00F75F09"/>
    <w:rsid w:val="00F7673E"/>
    <w:rsid w:val="00F770C1"/>
    <w:rsid w:val="00F77B84"/>
    <w:rsid w:val="00F77F51"/>
    <w:rsid w:val="00F8059B"/>
    <w:rsid w:val="00F83EB9"/>
    <w:rsid w:val="00F84434"/>
    <w:rsid w:val="00F85459"/>
    <w:rsid w:val="00F8667E"/>
    <w:rsid w:val="00F86A66"/>
    <w:rsid w:val="00F91DE2"/>
    <w:rsid w:val="00F91E49"/>
    <w:rsid w:val="00F9257B"/>
    <w:rsid w:val="00F93A97"/>
    <w:rsid w:val="00F940AD"/>
    <w:rsid w:val="00F9532E"/>
    <w:rsid w:val="00F956FF"/>
    <w:rsid w:val="00F95E0C"/>
    <w:rsid w:val="00F95F9A"/>
    <w:rsid w:val="00F9685C"/>
    <w:rsid w:val="00F969A0"/>
    <w:rsid w:val="00FA1559"/>
    <w:rsid w:val="00FA2417"/>
    <w:rsid w:val="00FA2613"/>
    <w:rsid w:val="00FA6CE5"/>
    <w:rsid w:val="00FB0A14"/>
    <w:rsid w:val="00FB63E6"/>
    <w:rsid w:val="00FC14A1"/>
    <w:rsid w:val="00FC26F4"/>
    <w:rsid w:val="00FC699B"/>
    <w:rsid w:val="00FC6FEA"/>
    <w:rsid w:val="00FC7AEA"/>
    <w:rsid w:val="00FC7D59"/>
    <w:rsid w:val="00FD0D95"/>
    <w:rsid w:val="00FD383B"/>
    <w:rsid w:val="00FD3E55"/>
    <w:rsid w:val="00FD5031"/>
    <w:rsid w:val="00FD61A2"/>
    <w:rsid w:val="00FD6EE4"/>
    <w:rsid w:val="00FE124A"/>
    <w:rsid w:val="00FE1EE9"/>
    <w:rsid w:val="00FE1F7E"/>
    <w:rsid w:val="00FE221D"/>
    <w:rsid w:val="00FE2AF0"/>
    <w:rsid w:val="00FE2C02"/>
    <w:rsid w:val="00FE2D01"/>
    <w:rsid w:val="00FE404E"/>
    <w:rsid w:val="00FE4CF3"/>
    <w:rsid w:val="00FE7353"/>
    <w:rsid w:val="00FF2BB7"/>
    <w:rsid w:val="00FF2BBB"/>
    <w:rsid w:val="00FF38FD"/>
    <w:rsid w:val="00FF4480"/>
    <w:rsid w:val="00FF53E9"/>
    <w:rsid w:val="00FF5D9A"/>
    <w:rsid w:val="00FF79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2BBC"/>
  <w15:docId w15:val="{E2E54D14-B1FB-41F7-AAEF-2240F250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FB8"/>
  </w:style>
  <w:style w:type="paragraph" w:styleId="Heading1">
    <w:name w:val="heading 1"/>
    <w:basedOn w:val="Normal"/>
    <w:link w:val="Heading1Char"/>
    <w:uiPriority w:val="9"/>
    <w:qFormat/>
    <w:rsid w:val="00BE11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1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949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9491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E5B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1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9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41BAE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997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7F30"/>
  </w:style>
  <w:style w:type="paragraph" w:styleId="Footer">
    <w:name w:val="footer"/>
    <w:basedOn w:val="Normal"/>
    <w:link w:val="FooterChar"/>
    <w:uiPriority w:val="99"/>
    <w:unhideWhenUsed/>
    <w:rsid w:val="00997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F30"/>
  </w:style>
  <w:style w:type="paragraph" w:customStyle="1" w:styleId="Default">
    <w:name w:val="Default"/>
    <w:rsid w:val="00FF5D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F38FD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23359"/>
    <w:rPr>
      <w:i/>
      <w:iCs/>
    </w:rPr>
  </w:style>
  <w:style w:type="character" w:customStyle="1" w:styleId="button-link-text">
    <w:name w:val="button-link-text"/>
    <w:basedOn w:val="DefaultParagraphFont"/>
    <w:rsid w:val="009D3A82"/>
  </w:style>
  <w:style w:type="character" w:customStyle="1" w:styleId="react-xocs-alternative-link">
    <w:name w:val="react-xocs-alternative-link"/>
    <w:basedOn w:val="DefaultParagraphFont"/>
    <w:rsid w:val="009D3A82"/>
  </w:style>
  <w:style w:type="character" w:customStyle="1" w:styleId="given-name">
    <w:name w:val="given-name"/>
    <w:basedOn w:val="DefaultParagraphFont"/>
    <w:rsid w:val="009D3A82"/>
  </w:style>
  <w:style w:type="character" w:customStyle="1" w:styleId="text">
    <w:name w:val="text"/>
    <w:basedOn w:val="DefaultParagraphFont"/>
    <w:rsid w:val="009D3A82"/>
  </w:style>
  <w:style w:type="character" w:customStyle="1" w:styleId="author-ref">
    <w:name w:val="author-ref"/>
    <w:basedOn w:val="DefaultParagraphFont"/>
    <w:rsid w:val="009D3A82"/>
  </w:style>
  <w:style w:type="character" w:customStyle="1" w:styleId="Heading1Char">
    <w:name w:val="Heading 1 Char"/>
    <w:basedOn w:val="DefaultParagraphFont"/>
    <w:link w:val="Heading1"/>
    <w:uiPriority w:val="9"/>
    <w:rsid w:val="00BE115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DefaultParagraphFont"/>
    <w:rsid w:val="00BE115F"/>
  </w:style>
  <w:style w:type="character" w:customStyle="1" w:styleId="Heading2Char">
    <w:name w:val="Heading 2 Char"/>
    <w:basedOn w:val="DefaultParagraphFont"/>
    <w:link w:val="Heading2"/>
    <w:uiPriority w:val="9"/>
    <w:semiHidden/>
    <w:rsid w:val="00BE115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nchor-text">
    <w:name w:val="anchor-text"/>
    <w:basedOn w:val="DefaultParagraphFont"/>
    <w:rsid w:val="00BE115F"/>
  </w:style>
  <w:style w:type="character" w:customStyle="1" w:styleId="hlfld-title">
    <w:name w:val="hlfld-title"/>
    <w:basedOn w:val="DefaultParagraphFont"/>
    <w:rsid w:val="00AD0919"/>
  </w:style>
  <w:style w:type="character" w:customStyle="1" w:styleId="hlfld-contribauthor">
    <w:name w:val="hlfld-contribauthor"/>
    <w:basedOn w:val="DefaultParagraphFont"/>
    <w:rsid w:val="00AD0919"/>
  </w:style>
  <w:style w:type="character" w:customStyle="1" w:styleId="comma-separator">
    <w:name w:val="comma-separator"/>
    <w:basedOn w:val="DefaultParagraphFont"/>
    <w:rsid w:val="00AD0919"/>
  </w:style>
  <w:style w:type="character" w:styleId="Strong">
    <w:name w:val="Strong"/>
    <w:basedOn w:val="DefaultParagraphFont"/>
    <w:uiPriority w:val="22"/>
    <w:qFormat/>
    <w:rsid w:val="00AD0919"/>
    <w:rPr>
      <w:b/>
      <w:bCs/>
    </w:rPr>
  </w:style>
  <w:style w:type="character" w:customStyle="1" w:styleId="cit-title">
    <w:name w:val="cit-title"/>
    <w:basedOn w:val="DefaultParagraphFont"/>
    <w:rsid w:val="00AD0919"/>
  </w:style>
  <w:style w:type="character" w:customStyle="1" w:styleId="cit-year-info">
    <w:name w:val="cit-year-info"/>
    <w:basedOn w:val="DefaultParagraphFont"/>
    <w:rsid w:val="00AD0919"/>
  </w:style>
  <w:style w:type="character" w:customStyle="1" w:styleId="cit-volume">
    <w:name w:val="cit-volume"/>
    <w:basedOn w:val="DefaultParagraphFont"/>
    <w:rsid w:val="00AD0919"/>
  </w:style>
  <w:style w:type="character" w:customStyle="1" w:styleId="cit-issue">
    <w:name w:val="cit-issue"/>
    <w:basedOn w:val="DefaultParagraphFont"/>
    <w:rsid w:val="00AD0919"/>
  </w:style>
  <w:style w:type="character" w:customStyle="1" w:styleId="cit-pagerange">
    <w:name w:val="cit-pagerange"/>
    <w:basedOn w:val="DefaultParagraphFont"/>
    <w:rsid w:val="00AD0919"/>
  </w:style>
  <w:style w:type="character" w:customStyle="1" w:styleId="topic-highlight">
    <w:name w:val="topic-highlight"/>
    <w:basedOn w:val="DefaultParagraphFont"/>
    <w:rsid w:val="00036333"/>
  </w:style>
  <w:style w:type="character" w:customStyle="1" w:styleId="muxgbd">
    <w:name w:val="muxgbd"/>
    <w:basedOn w:val="DefaultParagraphFont"/>
    <w:rsid w:val="00A020E8"/>
  </w:style>
  <w:style w:type="paragraph" w:customStyle="1" w:styleId="nova-legacy-e-listitem">
    <w:name w:val="nova-legacy-e-list__item"/>
    <w:basedOn w:val="Normal"/>
    <w:rsid w:val="00105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5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2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bdalsamad@taibahu.edu.s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F98A6-056C-4A4A-8075-475DCEC61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ayakumari Balasubramanian</cp:lastModifiedBy>
  <cp:revision>3</cp:revision>
  <dcterms:created xsi:type="dcterms:W3CDTF">2024-01-13T19:47:00Z</dcterms:created>
  <dcterms:modified xsi:type="dcterms:W3CDTF">2024-01-17T06:07:00Z</dcterms:modified>
</cp:coreProperties>
</file>